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FFA5A7" w14:textId="77777777" w:rsidR="00A95073" w:rsidRDefault="00000000">
      <w:pPr>
        <w:pStyle w:val="Body"/>
        <w:spacing w:line="288" w:lineRule="auto"/>
        <w:jc w:val="center"/>
        <w:rPr>
          <w:rFonts w:ascii="Times Roman" w:hAnsi="Times Roman" w:hint="eastAsia"/>
          <w:b/>
          <w:bCs/>
          <w:sz w:val="28"/>
          <w:szCs w:val="28"/>
        </w:rPr>
      </w:pPr>
      <w:r>
        <w:rPr>
          <w:rFonts w:ascii="Times Roman" w:hAnsi="Times Roman"/>
          <w:b/>
          <w:bCs/>
          <w:sz w:val="28"/>
          <w:szCs w:val="28"/>
        </w:rPr>
        <w:t>Supplementary Data</w:t>
      </w:r>
    </w:p>
    <w:p w14:paraId="62914222" w14:textId="77777777" w:rsidR="00A54E05" w:rsidRDefault="00A54E05">
      <w:pPr>
        <w:pStyle w:val="Body"/>
        <w:spacing w:line="288" w:lineRule="auto"/>
        <w:jc w:val="center"/>
        <w:rPr>
          <w:rFonts w:ascii="Times Roman" w:eastAsia="Times Roman" w:hAnsi="Times Roman" w:cs="Times Roman"/>
          <w:b/>
          <w:bCs/>
          <w:sz w:val="28"/>
          <w:szCs w:val="28"/>
        </w:rPr>
      </w:pPr>
    </w:p>
    <w:p w14:paraId="0482DC13" w14:textId="6457B406" w:rsidR="00A95073" w:rsidRDefault="000B1028">
      <w:pPr>
        <w:pStyle w:val="Default"/>
        <w:spacing w:before="0" w:after="240"/>
        <w:jc w:val="both"/>
        <w:rPr>
          <w:rFonts w:ascii="Times Roman" w:eastAsia="Times Roman" w:hAnsi="Times Roman" w:cs="Times Roman"/>
          <w:u w:color="000000"/>
          <w:shd w:val="clear" w:color="auto" w:fill="FFFFFF"/>
          <w14:textOutline w14:w="12700" w14:cap="flat" w14:cmpd="sng" w14:algn="ctr">
            <w14:noFill/>
            <w14:prstDash w14:val="solid"/>
            <w14:miter w14:lim="400000"/>
          </w14:textOutline>
        </w:rPr>
      </w:pPr>
      <w:r>
        <w:rPr>
          <w:rFonts w:ascii="Times Roman" w:hAnsi="Times Roman"/>
          <w:b/>
          <w:bCs/>
          <w:u w:color="000000"/>
          <w:shd w:val="clear" w:color="auto" w:fill="FFFFFF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Supplementary Table S1. </w:t>
      </w:r>
      <w:r>
        <w:rPr>
          <w:rFonts w:ascii="Times Roman" w:hAnsi="Times Roman"/>
          <w:u w:color="000000"/>
          <w:shd w:val="clear" w:color="auto" w:fill="FFFFFF"/>
          <w14:textOutline w14:w="12700" w14:cap="flat" w14:cmpd="sng" w14:algn="ctr">
            <w14:noFill/>
            <w14:prstDash w14:val="solid"/>
            <w14:miter w14:lim="400000"/>
          </w14:textOutline>
        </w:rPr>
        <w:t>Multiple comparisons of calcium levels between farming sites.</w:t>
      </w:r>
      <w:r w:rsidR="00A54E05">
        <w:rPr>
          <w:rFonts w:ascii="Times Roman" w:hAnsi="Times Roman"/>
          <w:u w:color="000000"/>
          <w:shd w:val="clear" w:color="auto" w:fill="FFFFFF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 </w:t>
      </w:r>
    </w:p>
    <w:tbl>
      <w:tblPr>
        <w:tblW w:w="9072" w:type="dxa"/>
        <w:tblInd w:w="-3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037"/>
        <w:gridCol w:w="1926"/>
        <w:gridCol w:w="1926"/>
        <w:gridCol w:w="1482"/>
        <w:gridCol w:w="1701"/>
      </w:tblGrid>
      <w:tr w:rsidR="00A95073" w:rsidRPr="00A54E05" w14:paraId="21CAF3B9" w14:textId="77777777" w:rsidTr="00A54E05">
        <w:trPr>
          <w:trHeight w:val="527"/>
        </w:trPr>
        <w:tc>
          <w:tcPr>
            <w:tcW w:w="2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4187AA" w14:textId="77777777" w:rsidR="00A95073" w:rsidRPr="00A54E05" w:rsidRDefault="00000000">
            <w:pPr>
              <w:pStyle w:val="TableStyle2"/>
              <w:jc w:val="center"/>
            </w:pPr>
            <w:r w:rsidRPr="00A54E05">
              <w:rPr>
                <w:rFonts w:ascii="Times Roman" w:hAnsi="Times Roman"/>
                <w:b/>
                <w:bCs/>
              </w:rPr>
              <w:t>Multiple comparisons test</w:t>
            </w:r>
          </w:p>
        </w:tc>
        <w:tc>
          <w:tcPr>
            <w:tcW w:w="19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FE5888" w14:textId="77777777" w:rsidR="00A95073" w:rsidRPr="00A54E05" w:rsidRDefault="00000000">
            <w:pPr>
              <w:pStyle w:val="TableStyle2"/>
              <w:jc w:val="center"/>
            </w:pPr>
            <w:r w:rsidRPr="00A54E05">
              <w:rPr>
                <w:rFonts w:ascii="Times Roman" w:hAnsi="Times Roman"/>
                <w:b/>
                <w:bCs/>
              </w:rPr>
              <w:t>Mean difference</w:t>
            </w:r>
          </w:p>
        </w:tc>
        <w:tc>
          <w:tcPr>
            <w:tcW w:w="19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970FBB" w14:textId="77777777" w:rsidR="00A95073" w:rsidRPr="00A54E05" w:rsidRDefault="00000000">
            <w:pPr>
              <w:pStyle w:val="TableStyle2"/>
              <w:jc w:val="center"/>
            </w:pPr>
            <w:r w:rsidRPr="00A54E05">
              <w:rPr>
                <w:rFonts w:ascii="Times Roman" w:hAnsi="Times Roman"/>
                <w:b/>
                <w:bCs/>
              </w:rPr>
              <w:t>95.00% CI of Difference</w:t>
            </w:r>
          </w:p>
        </w:tc>
        <w:tc>
          <w:tcPr>
            <w:tcW w:w="14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4346DC" w14:textId="77777777" w:rsidR="00A95073" w:rsidRPr="00A54E05" w:rsidRDefault="00000000">
            <w:pPr>
              <w:pStyle w:val="TableStyle2"/>
              <w:jc w:val="center"/>
            </w:pPr>
            <w:r w:rsidRPr="00A54E05">
              <w:rPr>
                <w:rFonts w:ascii="Times Roman" w:hAnsi="Times Roman"/>
                <w:b/>
                <w:bCs/>
              </w:rPr>
              <w:t>Summary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023C2A" w14:textId="77777777" w:rsidR="00A95073" w:rsidRPr="00A54E05" w:rsidRDefault="00000000">
            <w:pPr>
              <w:pStyle w:val="TableStyle2"/>
              <w:jc w:val="center"/>
            </w:pPr>
            <w:r w:rsidRPr="00A54E05">
              <w:rPr>
                <w:rFonts w:ascii="Times Roman" w:hAnsi="Times Roman"/>
                <w:b/>
                <w:bCs/>
              </w:rPr>
              <w:t>P values</w:t>
            </w:r>
          </w:p>
        </w:tc>
      </w:tr>
      <w:tr w:rsidR="00A95073" w:rsidRPr="00A54E05" w14:paraId="1CCD2587" w14:textId="77777777" w:rsidTr="00A54E05">
        <w:trPr>
          <w:trHeight w:val="455"/>
        </w:trPr>
        <w:tc>
          <w:tcPr>
            <w:tcW w:w="2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F4B93B" w14:textId="77777777" w:rsidR="00A95073" w:rsidRPr="00A54E05" w:rsidRDefault="00000000">
            <w:pPr>
              <w:pStyle w:val="TableStyle2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 w:rsidRPr="00A54E05">
              <w:rPr>
                <w:rFonts w:ascii="Times Roman" w:hAnsi="Times Roman"/>
              </w:rPr>
              <w:t>C1 vs. C2</w:t>
            </w:r>
          </w:p>
        </w:tc>
        <w:tc>
          <w:tcPr>
            <w:tcW w:w="19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72C8AE" w14:textId="77777777" w:rsidR="00A95073" w:rsidRPr="00A54E05" w:rsidRDefault="00000000">
            <w:pPr>
              <w:pStyle w:val="TableStyle2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 w:rsidRPr="00A54E05">
              <w:rPr>
                <w:rFonts w:ascii="Times Roman" w:hAnsi="Times Roman"/>
              </w:rPr>
              <w:t>2578</w:t>
            </w:r>
          </w:p>
        </w:tc>
        <w:tc>
          <w:tcPr>
            <w:tcW w:w="19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897030" w14:textId="77777777" w:rsidR="00A95073" w:rsidRPr="00A54E05" w:rsidRDefault="00000000">
            <w:pPr>
              <w:pStyle w:val="TableStyle2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 w:rsidRPr="00A54E05">
              <w:rPr>
                <w:rFonts w:ascii="Times Roman" w:hAnsi="Times Roman"/>
              </w:rPr>
              <w:t>2050 to 3106</w:t>
            </w:r>
          </w:p>
        </w:tc>
        <w:tc>
          <w:tcPr>
            <w:tcW w:w="14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A1BC06" w14:textId="77777777" w:rsidR="00A95073" w:rsidRPr="00A54E05" w:rsidRDefault="00000000">
            <w:pPr>
              <w:pStyle w:val="TableStyle2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 w:rsidRPr="00A54E05">
              <w:rPr>
                <w:rFonts w:ascii="Times Roman" w:hAnsi="Times Roman"/>
              </w:rPr>
              <w:t>****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B7232C" w14:textId="77777777" w:rsidR="00A95073" w:rsidRPr="00A54E05" w:rsidRDefault="00000000">
            <w:pPr>
              <w:pStyle w:val="TableStyle2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 w:rsidRPr="00A54E05">
              <w:rPr>
                <w:rFonts w:ascii="Times Roman" w:hAnsi="Times Roman"/>
              </w:rPr>
              <w:t>&lt;0.0001</w:t>
            </w:r>
          </w:p>
        </w:tc>
      </w:tr>
      <w:tr w:rsidR="00A95073" w:rsidRPr="00A54E05" w14:paraId="5F156E0E" w14:textId="77777777" w:rsidTr="00A54E05">
        <w:trPr>
          <w:trHeight w:val="455"/>
        </w:trPr>
        <w:tc>
          <w:tcPr>
            <w:tcW w:w="2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57E05" w14:textId="77777777" w:rsidR="00A95073" w:rsidRPr="00A54E05" w:rsidRDefault="00000000">
            <w:pPr>
              <w:pStyle w:val="TableStyle2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 w:rsidRPr="00A54E05">
              <w:rPr>
                <w:rFonts w:ascii="Times Roman" w:hAnsi="Times Roman"/>
              </w:rPr>
              <w:t>C1 vs. C3</w:t>
            </w:r>
          </w:p>
        </w:tc>
        <w:tc>
          <w:tcPr>
            <w:tcW w:w="19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602E5B" w14:textId="77777777" w:rsidR="00A95073" w:rsidRPr="00A54E05" w:rsidRDefault="00000000">
            <w:pPr>
              <w:pStyle w:val="TableStyle2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 w:rsidRPr="00A54E05">
              <w:rPr>
                <w:rFonts w:ascii="Times Roman" w:hAnsi="Times Roman"/>
              </w:rPr>
              <w:t>1421</w:t>
            </w:r>
          </w:p>
        </w:tc>
        <w:tc>
          <w:tcPr>
            <w:tcW w:w="19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DF16CD" w14:textId="77777777" w:rsidR="00A95073" w:rsidRPr="00A54E05" w:rsidRDefault="00000000">
            <w:pPr>
              <w:pStyle w:val="TableStyle2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 w:rsidRPr="00A54E05">
              <w:rPr>
                <w:rFonts w:ascii="Times Roman" w:hAnsi="Times Roman"/>
              </w:rPr>
              <w:t>892.7 to 1949</w:t>
            </w:r>
          </w:p>
        </w:tc>
        <w:tc>
          <w:tcPr>
            <w:tcW w:w="14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7A83B9" w14:textId="77777777" w:rsidR="00A95073" w:rsidRPr="00A54E05" w:rsidRDefault="00000000">
            <w:pPr>
              <w:pStyle w:val="TableStyle2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 w:rsidRPr="00A54E05">
              <w:rPr>
                <w:rFonts w:ascii="Times Roman" w:hAnsi="Times Roman"/>
              </w:rPr>
              <w:t>****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1C3477" w14:textId="77777777" w:rsidR="00A95073" w:rsidRPr="00A54E05" w:rsidRDefault="00000000">
            <w:pPr>
              <w:pStyle w:val="TableStyle2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 w:rsidRPr="00A54E05">
              <w:rPr>
                <w:rFonts w:ascii="Times Roman" w:hAnsi="Times Roman"/>
              </w:rPr>
              <w:t>&lt;0.0001</w:t>
            </w:r>
          </w:p>
        </w:tc>
      </w:tr>
      <w:tr w:rsidR="00A95073" w:rsidRPr="00A54E05" w14:paraId="3ABC38B4" w14:textId="77777777" w:rsidTr="00A54E05">
        <w:trPr>
          <w:trHeight w:val="455"/>
        </w:trPr>
        <w:tc>
          <w:tcPr>
            <w:tcW w:w="2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2BEB19" w14:textId="77777777" w:rsidR="00A95073" w:rsidRPr="00A54E05" w:rsidRDefault="00000000">
            <w:pPr>
              <w:pStyle w:val="TableStyle2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 w:rsidRPr="00A54E05">
              <w:rPr>
                <w:rFonts w:ascii="Times Roman" w:hAnsi="Times Roman"/>
              </w:rPr>
              <w:t>C1 vs. C4</w:t>
            </w:r>
          </w:p>
        </w:tc>
        <w:tc>
          <w:tcPr>
            <w:tcW w:w="19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E6FA05" w14:textId="77777777" w:rsidR="00A95073" w:rsidRPr="00A54E05" w:rsidRDefault="00000000">
            <w:pPr>
              <w:pStyle w:val="TableStyle2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 w:rsidRPr="00A54E05">
              <w:rPr>
                <w:rFonts w:ascii="Times Roman" w:hAnsi="Times Roman"/>
              </w:rPr>
              <w:t>225.0</w:t>
            </w:r>
          </w:p>
        </w:tc>
        <w:tc>
          <w:tcPr>
            <w:tcW w:w="19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1266C9" w14:textId="77777777" w:rsidR="00A95073" w:rsidRPr="00A54E05" w:rsidRDefault="00000000">
            <w:pPr>
              <w:pStyle w:val="TableStyle2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 w:rsidRPr="00A54E05">
              <w:rPr>
                <w:rFonts w:ascii="Times Roman" w:hAnsi="Times Roman"/>
              </w:rPr>
              <w:t>-303.0 to 752.9</w:t>
            </w:r>
          </w:p>
        </w:tc>
        <w:tc>
          <w:tcPr>
            <w:tcW w:w="14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FE061C" w14:textId="77777777" w:rsidR="00A95073" w:rsidRPr="00A54E05" w:rsidRDefault="00000000">
            <w:pPr>
              <w:pStyle w:val="TableStyle2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 w:rsidRPr="00A54E05">
              <w:rPr>
                <w:rFonts w:ascii="Times Roman" w:hAnsi="Times Roman"/>
              </w:rPr>
              <w:t>ns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3D38E4" w14:textId="77777777" w:rsidR="00A95073" w:rsidRPr="00A54E05" w:rsidRDefault="00000000">
            <w:pPr>
              <w:pStyle w:val="TableStyle2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 w:rsidRPr="00A54E05">
              <w:rPr>
                <w:rFonts w:ascii="Times Roman" w:hAnsi="Times Roman"/>
              </w:rPr>
              <w:t>0.8909</w:t>
            </w:r>
          </w:p>
        </w:tc>
      </w:tr>
      <w:tr w:rsidR="00A95073" w:rsidRPr="00A54E05" w14:paraId="1571BACF" w14:textId="77777777" w:rsidTr="00A54E05">
        <w:trPr>
          <w:trHeight w:val="455"/>
        </w:trPr>
        <w:tc>
          <w:tcPr>
            <w:tcW w:w="2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D81BDE" w14:textId="77777777" w:rsidR="00A95073" w:rsidRPr="00A54E05" w:rsidRDefault="00000000">
            <w:pPr>
              <w:pStyle w:val="TableStyle2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 w:rsidRPr="00A54E05">
              <w:rPr>
                <w:rFonts w:ascii="Times Roman" w:hAnsi="Times Roman"/>
              </w:rPr>
              <w:t>C1 vs. O1</w:t>
            </w:r>
          </w:p>
        </w:tc>
        <w:tc>
          <w:tcPr>
            <w:tcW w:w="19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B2029E" w14:textId="77777777" w:rsidR="00A95073" w:rsidRPr="00A54E05" w:rsidRDefault="00000000">
            <w:pPr>
              <w:pStyle w:val="TableStyle2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 w:rsidRPr="00A54E05">
              <w:rPr>
                <w:rFonts w:ascii="Times Roman" w:hAnsi="Times Roman"/>
              </w:rPr>
              <w:t>433.2</w:t>
            </w:r>
          </w:p>
        </w:tc>
        <w:tc>
          <w:tcPr>
            <w:tcW w:w="19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1B419C" w14:textId="77777777" w:rsidR="00A95073" w:rsidRPr="00A54E05" w:rsidRDefault="00000000">
            <w:pPr>
              <w:pStyle w:val="TableStyle2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 w:rsidRPr="00A54E05">
              <w:rPr>
                <w:rFonts w:ascii="Times Roman" w:hAnsi="Times Roman"/>
              </w:rPr>
              <w:t>-94.70 to 961.2</w:t>
            </w:r>
          </w:p>
        </w:tc>
        <w:tc>
          <w:tcPr>
            <w:tcW w:w="14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B0F22F" w14:textId="77777777" w:rsidR="00A95073" w:rsidRPr="00A54E05" w:rsidRDefault="00000000">
            <w:pPr>
              <w:pStyle w:val="TableStyle2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 w:rsidRPr="00A54E05">
              <w:rPr>
                <w:rFonts w:ascii="Times Roman" w:hAnsi="Times Roman"/>
              </w:rPr>
              <w:t>ns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47E039" w14:textId="77777777" w:rsidR="00A95073" w:rsidRPr="00A54E05" w:rsidRDefault="00000000">
            <w:pPr>
              <w:pStyle w:val="TableStyle2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 w:rsidRPr="00A54E05">
              <w:rPr>
                <w:rFonts w:ascii="Times Roman" w:hAnsi="Times Roman"/>
              </w:rPr>
              <w:t>0.1919</w:t>
            </w:r>
          </w:p>
        </w:tc>
      </w:tr>
      <w:tr w:rsidR="00A95073" w:rsidRPr="00A54E05" w14:paraId="5FD365D7" w14:textId="77777777" w:rsidTr="00A54E05">
        <w:trPr>
          <w:trHeight w:val="455"/>
        </w:trPr>
        <w:tc>
          <w:tcPr>
            <w:tcW w:w="2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185158" w14:textId="77777777" w:rsidR="00A95073" w:rsidRPr="00A54E05" w:rsidRDefault="00000000">
            <w:pPr>
              <w:pStyle w:val="TableStyle2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 w:rsidRPr="00A54E05">
              <w:rPr>
                <w:rFonts w:ascii="Times Roman" w:hAnsi="Times Roman"/>
              </w:rPr>
              <w:t>C1 vs. O2</w:t>
            </w:r>
          </w:p>
        </w:tc>
        <w:tc>
          <w:tcPr>
            <w:tcW w:w="19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F57503" w14:textId="77777777" w:rsidR="00A95073" w:rsidRPr="00A54E05" w:rsidRDefault="00000000">
            <w:pPr>
              <w:pStyle w:val="TableStyle2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 w:rsidRPr="00A54E05">
              <w:rPr>
                <w:rFonts w:ascii="Times Roman" w:hAnsi="Times Roman"/>
              </w:rPr>
              <w:t>1749</w:t>
            </w:r>
          </w:p>
        </w:tc>
        <w:tc>
          <w:tcPr>
            <w:tcW w:w="19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96B7FB" w14:textId="77777777" w:rsidR="00A95073" w:rsidRPr="00A54E05" w:rsidRDefault="00000000">
            <w:pPr>
              <w:pStyle w:val="TableStyle2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 w:rsidRPr="00A54E05">
              <w:rPr>
                <w:rFonts w:ascii="Times Roman" w:hAnsi="Times Roman"/>
              </w:rPr>
              <w:t>1221 to 2277</w:t>
            </w:r>
          </w:p>
        </w:tc>
        <w:tc>
          <w:tcPr>
            <w:tcW w:w="14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1CBB08" w14:textId="77777777" w:rsidR="00A95073" w:rsidRPr="00A54E05" w:rsidRDefault="00000000">
            <w:pPr>
              <w:pStyle w:val="TableStyle2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 w:rsidRPr="00A54E05">
              <w:rPr>
                <w:rFonts w:ascii="Times Roman" w:hAnsi="Times Roman"/>
              </w:rPr>
              <w:t>****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3FC0C7" w14:textId="77777777" w:rsidR="00A95073" w:rsidRPr="00A54E05" w:rsidRDefault="00000000">
            <w:pPr>
              <w:pStyle w:val="TableStyle2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 w:rsidRPr="00A54E05">
              <w:rPr>
                <w:rFonts w:ascii="Times Roman" w:hAnsi="Times Roman"/>
              </w:rPr>
              <w:t>&lt;0.0001</w:t>
            </w:r>
          </w:p>
        </w:tc>
      </w:tr>
      <w:tr w:rsidR="00A95073" w:rsidRPr="00A54E05" w14:paraId="04D166F3" w14:textId="77777777" w:rsidTr="00A54E05">
        <w:trPr>
          <w:trHeight w:val="455"/>
        </w:trPr>
        <w:tc>
          <w:tcPr>
            <w:tcW w:w="2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F6C7E4" w14:textId="77777777" w:rsidR="00A95073" w:rsidRPr="00A54E05" w:rsidRDefault="00000000">
            <w:pPr>
              <w:pStyle w:val="TableStyle2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 w:rsidRPr="00A54E05">
              <w:rPr>
                <w:rFonts w:ascii="Times Roman" w:hAnsi="Times Roman"/>
              </w:rPr>
              <w:t>C1 vs. O3</w:t>
            </w:r>
          </w:p>
        </w:tc>
        <w:tc>
          <w:tcPr>
            <w:tcW w:w="19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5F470D" w14:textId="77777777" w:rsidR="00A95073" w:rsidRPr="00A54E05" w:rsidRDefault="00000000">
            <w:pPr>
              <w:pStyle w:val="TableStyle2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 w:rsidRPr="00A54E05">
              <w:rPr>
                <w:rFonts w:ascii="Times Roman" w:hAnsi="Times Roman"/>
              </w:rPr>
              <w:t>1333</w:t>
            </w:r>
          </w:p>
        </w:tc>
        <w:tc>
          <w:tcPr>
            <w:tcW w:w="19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3593AA" w14:textId="77777777" w:rsidR="00A95073" w:rsidRPr="00A54E05" w:rsidRDefault="00000000">
            <w:pPr>
              <w:pStyle w:val="TableStyle2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 w:rsidRPr="00A54E05">
              <w:rPr>
                <w:rFonts w:ascii="Times Roman" w:hAnsi="Times Roman"/>
              </w:rPr>
              <w:t>804.9 to 1861</w:t>
            </w:r>
          </w:p>
        </w:tc>
        <w:tc>
          <w:tcPr>
            <w:tcW w:w="14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6EC7B5" w14:textId="77777777" w:rsidR="00A95073" w:rsidRPr="00A54E05" w:rsidRDefault="00000000">
            <w:pPr>
              <w:pStyle w:val="TableStyle2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 w:rsidRPr="00A54E05">
              <w:rPr>
                <w:rFonts w:ascii="Times Roman" w:hAnsi="Times Roman"/>
              </w:rPr>
              <w:t>****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F05AA0" w14:textId="77777777" w:rsidR="00A95073" w:rsidRPr="00A54E05" w:rsidRDefault="00000000">
            <w:pPr>
              <w:pStyle w:val="TableStyle2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 w:rsidRPr="00A54E05">
              <w:rPr>
                <w:rFonts w:ascii="Times Roman" w:hAnsi="Times Roman"/>
              </w:rPr>
              <w:t>&lt;0.0001</w:t>
            </w:r>
          </w:p>
        </w:tc>
      </w:tr>
      <w:tr w:rsidR="00A95073" w:rsidRPr="00A54E05" w14:paraId="46325DA0" w14:textId="77777777" w:rsidTr="00A54E05">
        <w:trPr>
          <w:trHeight w:val="455"/>
        </w:trPr>
        <w:tc>
          <w:tcPr>
            <w:tcW w:w="2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671BF1" w14:textId="77777777" w:rsidR="00A95073" w:rsidRPr="00A54E05" w:rsidRDefault="00000000">
            <w:pPr>
              <w:pStyle w:val="TableStyle2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 w:rsidRPr="00A54E05">
              <w:rPr>
                <w:rFonts w:ascii="Times Roman" w:hAnsi="Times Roman"/>
              </w:rPr>
              <w:t>C1 vs. O4</w:t>
            </w:r>
          </w:p>
        </w:tc>
        <w:tc>
          <w:tcPr>
            <w:tcW w:w="19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A7D813" w14:textId="77777777" w:rsidR="00A95073" w:rsidRPr="00A54E05" w:rsidRDefault="00000000">
            <w:pPr>
              <w:pStyle w:val="TableStyle2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 w:rsidRPr="00A54E05">
              <w:rPr>
                <w:rFonts w:ascii="Times Roman" w:hAnsi="Times Roman"/>
              </w:rPr>
              <w:t>975.8</w:t>
            </w:r>
          </w:p>
        </w:tc>
        <w:tc>
          <w:tcPr>
            <w:tcW w:w="19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191D8E" w14:textId="77777777" w:rsidR="00A95073" w:rsidRPr="00A54E05" w:rsidRDefault="00000000">
            <w:pPr>
              <w:pStyle w:val="TableStyle2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 w:rsidRPr="00A54E05">
              <w:rPr>
                <w:rFonts w:ascii="Times Roman" w:hAnsi="Times Roman"/>
              </w:rPr>
              <w:t>447.9 to 1504</w:t>
            </w:r>
          </w:p>
        </w:tc>
        <w:tc>
          <w:tcPr>
            <w:tcW w:w="14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8FA376" w14:textId="77777777" w:rsidR="00A95073" w:rsidRPr="00A54E05" w:rsidRDefault="00000000">
            <w:pPr>
              <w:pStyle w:val="TableStyle2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 w:rsidRPr="00A54E05">
              <w:rPr>
                <w:rFonts w:ascii="Times Roman" w:hAnsi="Times Roman"/>
              </w:rPr>
              <w:t>****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7E954C" w14:textId="77777777" w:rsidR="00A95073" w:rsidRPr="00A54E05" w:rsidRDefault="00000000">
            <w:pPr>
              <w:pStyle w:val="TableStyle2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 w:rsidRPr="00A54E05">
              <w:rPr>
                <w:rFonts w:ascii="Times Roman" w:hAnsi="Times Roman"/>
              </w:rPr>
              <w:t>&lt;0.0001</w:t>
            </w:r>
          </w:p>
        </w:tc>
      </w:tr>
      <w:tr w:rsidR="00A95073" w:rsidRPr="00A54E05" w14:paraId="5F566FC7" w14:textId="77777777" w:rsidTr="00A54E05">
        <w:trPr>
          <w:trHeight w:val="455"/>
        </w:trPr>
        <w:tc>
          <w:tcPr>
            <w:tcW w:w="2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3E94E0" w14:textId="77777777" w:rsidR="00A95073" w:rsidRPr="00A54E05" w:rsidRDefault="00000000">
            <w:pPr>
              <w:pStyle w:val="TableStyle2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 w:rsidRPr="00A54E05">
              <w:rPr>
                <w:rFonts w:ascii="Times Roman" w:hAnsi="Times Roman"/>
              </w:rPr>
              <w:t>C2 vs. C3</w:t>
            </w:r>
          </w:p>
        </w:tc>
        <w:tc>
          <w:tcPr>
            <w:tcW w:w="19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E20F5F" w14:textId="77777777" w:rsidR="00A95073" w:rsidRPr="00A54E05" w:rsidRDefault="00000000">
            <w:pPr>
              <w:pStyle w:val="TableStyle2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 w:rsidRPr="00A54E05">
              <w:rPr>
                <w:rFonts w:ascii="Times Roman" w:hAnsi="Times Roman"/>
              </w:rPr>
              <w:t>-1158</w:t>
            </w:r>
          </w:p>
        </w:tc>
        <w:tc>
          <w:tcPr>
            <w:tcW w:w="19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74799E" w14:textId="77777777" w:rsidR="00A95073" w:rsidRPr="00A54E05" w:rsidRDefault="00000000">
            <w:pPr>
              <w:pStyle w:val="TableStyle2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 w:rsidRPr="00A54E05">
              <w:rPr>
                <w:rFonts w:ascii="Times Roman" w:hAnsi="Times Roman"/>
              </w:rPr>
              <w:t>-1686 to -629.8</w:t>
            </w:r>
          </w:p>
        </w:tc>
        <w:tc>
          <w:tcPr>
            <w:tcW w:w="14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6A6E87" w14:textId="77777777" w:rsidR="00A95073" w:rsidRPr="00A54E05" w:rsidRDefault="00000000">
            <w:pPr>
              <w:pStyle w:val="TableStyle2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 w:rsidRPr="00A54E05">
              <w:rPr>
                <w:rFonts w:ascii="Times Roman" w:hAnsi="Times Roman"/>
              </w:rPr>
              <w:t>****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1EF980" w14:textId="77777777" w:rsidR="00A95073" w:rsidRPr="00A54E05" w:rsidRDefault="00000000">
            <w:pPr>
              <w:pStyle w:val="TableStyle2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 w:rsidRPr="00A54E05">
              <w:rPr>
                <w:rFonts w:ascii="Times Roman" w:hAnsi="Times Roman"/>
              </w:rPr>
              <w:t>&lt;0.0001</w:t>
            </w:r>
          </w:p>
        </w:tc>
      </w:tr>
      <w:tr w:rsidR="00A95073" w:rsidRPr="00A54E05" w14:paraId="2DA319C9" w14:textId="77777777" w:rsidTr="00A54E05">
        <w:trPr>
          <w:trHeight w:val="455"/>
        </w:trPr>
        <w:tc>
          <w:tcPr>
            <w:tcW w:w="2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0AFBB0" w14:textId="77777777" w:rsidR="00A95073" w:rsidRPr="00A54E05" w:rsidRDefault="00000000">
            <w:pPr>
              <w:pStyle w:val="TableStyle2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 w:rsidRPr="00A54E05">
              <w:rPr>
                <w:rFonts w:ascii="Times Roman" w:hAnsi="Times Roman"/>
              </w:rPr>
              <w:t>C2 vs. C4</w:t>
            </w:r>
          </w:p>
        </w:tc>
        <w:tc>
          <w:tcPr>
            <w:tcW w:w="19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6652F9" w14:textId="77777777" w:rsidR="00A95073" w:rsidRPr="00A54E05" w:rsidRDefault="00000000">
            <w:pPr>
              <w:pStyle w:val="TableStyle2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 w:rsidRPr="00A54E05">
              <w:rPr>
                <w:rFonts w:ascii="Times Roman" w:hAnsi="Times Roman"/>
              </w:rPr>
              <w:t>-2353</w:t>
            </w:r>
          </w:p>
        </w:tc>
        <w:tc>
          <w:tcPr>
            <w:tcW w:w="19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89F199" w14:textId="77777777" w:rsidR="00A95073" w:rsidRPr="00A54E05" w:rsidRDefault="00000000">
            <w:pPr>
              <w:pStyle w:val="TableStyle2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 w:rsidRPr="00A54E05">
              <w:rPr>
                <w:rFonts w:ascii="Times Roman" w:hAnsi="Times Roman"/>
              </w:rPr>
              <w:t>-2881 to -1826</w:t>
            </w:r>
          </w:p>
        </w:tc>
        <w:tc>
          <w:tcPr>
            <w:tcW w:w="14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065DF1" w14:textId="77777777" w:rsidR="00A95073" w:rsidRPr="00A54E05" w:rsidRDefault="00000000">
            <w:pPr>
              <w:pStyle w:val="TableStyle2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 w:rsidRPr="00A54E05">
              <w:rPr>
                <w:rFonts w:ascii="Times Roman" w:hAnsi="Times Roman"/>
              </w:rPr>
              <w:t>****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4E947B" w14:textId="77777777" w:rsidR="00A95073" w:rsidRPr="00A54E05" w:rsidRDefault="00000000">
            <w:pPr>
              <w:pStyle w:val="TableStyle2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 w:rsidRPr="00A54E05">
              <w:rPr>
                <w:rFonts w:ascii="Times Roman" w:hAnsi="Times Roman"/>
              </w:rPr>
              <w:t>&lt;0.0001</w:t>
            </w:r>
          </w:p>
        </w:tc>
      </w:tr>
      <w:tr w:rsidR="00A95073" w:rsidRPr="00A54E05" w14:paraId="7DE2FCBE" w14:textId="77777777" w:rsidTr="00A54E05">
        <w:trPr>
          <w:trHeight w:val="455"/>
        </w:trPr>
        <w:tc>
          <w:tcPr>
            <w:tcW w:w="2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210B75" w14:textId="77777777" w:rsidR="00A95073" w:rsidRPr="00A54E05" w:rsidRDefault="00000000">
            <w:pPr>
              <w:pStyle w:val="TableStyle2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 w:rsidRPr="00A54E05">
              <w:rPr>
                <w:rFonts w:ascii="Times Roman" w:hAnsi="Times Roman"/>
              </w:rPr>
              <w:t>C2 vs. O1</w:t>
            </w:r>
          </w:p>
        </w:tc>
        <w:tc>
          <w:tcPr>
            <w:tcW w:w="19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C186BC" w14:textId="77777777" w:rsidR="00A95073" w:rsidRPr="00A54E05" w:rsidRDefault="00000000">
            <w:pPr>
              <w:pStyle w:val="TableStyle2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 w:rsidRPr="00A54E05">
              <w:rPr>
                <w:rFonts w:ascii="Times Roman" w:hAnsi="Times Roman"/>
              </w:rPr>
              <w:t>-2145</w:t>
            </w:r>
          </w:p>
        </w:tc>
        <w:tc>
          <w:tcPr>
            <w:tcW w:w="19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5A9E1A" w14:textId="77777777" w:rsidR="00A95073" w:rsidRPr="00A54E05" w:rsidRDefault="00000000">
            <w:pPr>
              <w:pStyle w:val="TableStyle2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 w:rsidRPr="00A54E05">
              <w:rPr>
                <w:rFonts w:ascii="Times Roman" w:hAnsi="Times Roman"/>
              </w:rPr>
              <w:t>-2673 to -1617</w:t>
            </w:r>
          </w:p>
        </w:tc>
        <w:tc>
          <w:tcPr>
            <w:tcW w:w="14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705A68" w14:textId="77777777" w:rsidR="00A95073" w:rsidRPr="00A54E05" w:rsidRDefault="00000000">
            <w:pPr>
              <w:pStyle w:val="TableStyle2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 w:rsidRPr="00A54E05">
              <w:rPr>
                <w:rFonts w:ascii="Times Roman" w:hAnsi="Times Roman"/>
              </w:rPr>
              <w:t>****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49377F" w14:textId="77777777" w:rsidR="00A95073" w:rsidRPr="00A54E05" w:rsidRDefault="00000000">
            <w:pPr>
              <w:pStyle w:val="TableStyle2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 w:rsidRPr="00A54E05">
              <w:rPr>
                <w:rFonts w:ascii="Times Roman" w:hAnsi="Times Roman"/>
              </w:rPr>
              <w:t>&lt;0.0001</w:t>
            </w:r>
          </w:p>
        </w:tc>
      </w:tr>
      <w:tr w:rsidR="00A95073" w:rsidRPr="00A54E05" w14:paraId="79CD186C" w14:textId="77777777" w:rsidTr="00A54E05">
        <w:trPr>
          <w:trHeight w:val="455"/>
        </w:trPr>
        <w:tc>
          <w:tcPr>
            <w:tcW w:w="2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06FDBD" w14:textId="77777777" w:rsidR="00A95073" w:rsidRPr="00A54E05" w:rsidRDefault="00000000">
            <w:pPr>
              <w:pStyle w:val="TableStyle2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 w:rsidRPr="00A54E05">
              <w:rPr>
                <w:rFonts w:ascii="Times Roman" w:hAnsi="Times Roman"/>
              </w:rPr>
              <w:t>C2 vs. O2</w:t>
            </w:r>
          </w:p>
        </w:tc>
        <w:tc>
          <w:tcPr>
            <w:tcW w:w="19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40E0C1" w14:textId="77777777" w:rsidR="00A95073" w:rsidRPr="00A54E05" w:rsidRDefault="00000000">
            <w:pPr>
              <w:pStyle w:val="TableStyle2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 w:rsidRPr="00A54E05">
              <w:rPr>
                <w:rFonts w:ascii="Times Roman" w:hAnsi="Times Roman"/>
              </w:rPr>
              <w:t>-829.6</w:t>
            </w:r>
          </w:p>
        </w:tc>
        <w:tc>
          <w:tcPr>
            <w:tcW w:w="19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FAFC38" w14:textId="77777777" w:rsidR="00A95073" w:rsidRPr="00A54E05" w:rsidRDefault="00000000">
            <w:pPr>
              <w:pStyle w:val="TableStyle2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 w:rsidRPr="00A54E05">
              <w:rPr>
                <w:rFonts w:ascii="Times Roman" w:hAnsi="Times Roman"/>
              </w:rPr>
              <w:t>-1358 to -301.7</w:t>
            </w:r>
          </w:p>
        </w:tc>
        <w:tc>
          <w:tcPr>
            <w:tcW w:w="14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AABB59" w14:textId="77777777" w:rsidR="00A95073" w:rsidRPr="00A54E05" w:rsidRDefault="00000000">
            <w:pPr>
              <w:pStyle w:val="TableStyle2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 w:rsidRPr="00A54E05">
              <w:rPr>
                <w:rFonts w:ascii="Times Roman" w:hAnsi="Times Roman"/>
              </w:rPr>
              <w:t>***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E2185B" w14:textId="77777777" w:rsidR="00A95073" w:rsidRPr="00A54E05" w:rsidRDefault="00000000">
            <w:pPr>
              <w:pStyle w:val="TableStyle2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 w:rsidRPr="00A54E05">
              <w:rPr>
                <w:rFonts w:ascii="Times Roman" w:hAnsi="Times Roman"/>
              </w:rPr>
              <w:t>0.0001</w:t>
            </w:r>
          </w:p>
        </w:tc>
      </w:tr>
      <w:tr w:rsidR="00A95073" w:rsidRPr="00A54E05" w14:paraId="69CA86C0" w14:textId="77777777" w:rsidTr="00A54E05">
        <w:trPr>
          <w:trHeight w:val="455"/>
        </w:trPr>
        <w:tc>
          <w:tcPr>
            <w:tcW w:w="2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2EDE5F" w14:textId="77777777" w:rsidR="00A95073" w:rsidRPr="00A54E05" w:rsidRDefault="00000000">
            <w:pPr>
              <w:pStyle w:val="TableStyle2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 w:rsidRPr="00A54E05">
              <w:rPr>
                <w:rFonts w:ascii="Times Roman" w:hAnsi="Times Roman"/>
              </w:rPr>
              <w:t>C2 vs. O3</w:t>
            </w:r>
          </w:p>
        </w:tc>
        <w:tc>
          <w:tcPr>
            <w:tcW w:w="19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15B528" w14:textId="77777777" w:rsidR="00A95073" w:rsidRPr="00A54E05" w:rsidRDefault="00000000">
            <w:pPr>
              <w:pStyle w:val="TableStyle2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 w:rsidRPr="00A54E05">
              <w:rPr>
                <w:rFonts w:ascii="Times Roman" w:hAnsi="Times Roman"/>
              </w:rPr>
              <w:t>-1246</w:t>
            </w:r>
          </w:p>
        </w:tc>
        <w:tc>
          <w:tcPr>
            <w:tcW w:w="19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D3A6C9" w14:textId="77777777" w:rsidR="00A95073" w:rsidRPr="00A54E05" w:rsidRDefault="00000000">
            <w:pPr>
              <w:pStyle w:val="TableStyle2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 w:rsidRPr="00A54E05">
              <w:rPr>
                <w:rFonts w:ascii="Times Roman" w:hAnsi="Times Roman"/>
              </w:rPr>
              <w:t>-1774 to -717.7</w:t>
            </w:r>
          </w:p>
        </w:tc>
        <w:tc>
          <w:tcPr>
            <w:tcW w:w="14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B22C09" w14:textId="77777777" w:rsidR="00A95073" w:rsidRPr="00A54E05" w:rsidRDefault="00000000">
            <w:pPr>
              <w:pStyle w:val="TableStyle2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 w:rsidRPr="00A54E05">
              <w:rPr>
                <w:rFonts w:ascii="Times Roman" w:hAnsi="Times Roman"/>
              </w:rPr>
              <w:t>****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5025E5" w14:textId="77777777" w:rsidR="00A95073" w:rsidRPr="00A54E05" w:rsidRDefault="00000000">
            <w:pPr>
              <w:pStyle w:val="TableStyle2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 w:rsidRPr="00A54E05">
              <w:rPr>
                <w:rFonts w:ascii="Times Roman" w:hAnsi="Times Roman"/>
              </w:rPr>
              <w:t>&lt;0.0001</w:t>
            </w:r>
          </w:p>
        </w:tc>
      </w:tr>
      <w:tr w:rsidR="00A95073" w:rsidRPr="00A54E05" w14:paraId="0485B03E" w14:textId="77777777" w:rsidTr="00A54E05">
        <w:trPr>
          <w:trHeight w:val="455"/>
        </w:trPr>
        <w:tc>
          <w:tcPr>
            <w:tcW w:w="2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A0554F" w14:textId="77777777" w:rsidR="00A95073" w:rsidRPr="00A54E05" w:rsidRDefault="00000000">
            <w:pPr>
              <w:pStyle w:val="TableStyle2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 w:rsidRPr="00A54E05">
              <w:rPr>
                <w:rFonts w:ascii="Times Roman" w:hAnsi="Times Roman"/>
              </w:rPr>
              <w:t>C2 vs. O4</w:t>
            </w:r>
          </w:p>
        </w:tc>
        <w:tc>
          <w:tcPr>
            <w:tcW w:w="19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F57E35" w14:textId="77777777" w:rsidR="00A95073" w:rsidRPr="00A54E05" w:rsidRDefault="00000000">
            <w:pPr>
              <w:pStyle w:val="TableStyle2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 w:rsidRPr="00A54E05">
              <w:rPr>
                <w:rFonts w:ascii="Times Roman" w:hAnsi="Times Roman"/>
              </w:rPr>
              <w:t>-1603</w:t>
            </w:r>
          </w:p>
        </w:tc>
        <w:tc>
          <w:tcPr>
            <w:tcW w:w="19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F78E2D" w14:textId="77777777" w:rsidR="00A95073" w:rsidRPr="00A54E05" w:rsidRDefault="00000000">
            <w:pPr>
              <w:pStyle w:val="TableStyle2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 w:rsidRPr="00A54E05">
              <w:rPr>
                <w:rFonts w:ascii="Times Roman" w:hAnsi="Times Roman"/>
              </w:rPr>
              <w:t>-2131 to -1075</w:t>
            </w:r>
          </w:p>
        </w:tc>
        <w:tc>
          <w:tcPr>
            <w:tcW w:w="14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15FC6F" w14:textId="77777777" w:rsidR="00A95073" w:rsidRPr="00A54E05" w:rsidRDefault="00000000">
            <w:pPr>
              <w:pStyle w:val="TableStyle2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 w:rsidRPr="00A54E05">
              <w:rPr>
                <w:rFonts w:ascii="Times Roman" w:hAnsi="Times Roman"/>
              </w:rPr>
              <w:t>****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820EFC" w14:textId="77777777" w:rsidR="00A95073" w:rsidRPr="00A54E05" w:rsidRDefault="00000000">
            <w:pPr>
              <w:pStyle w:val="TableStyle2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 w:rsidRPr="00A54E05">
              <w:rPr>
                <w:rFonts w:ascii="Times Roman" w:hAnsi="Times Roman"/>
              </w:rPr>
              <w:t>&lt;0.0001</w:t>
            </w:r>
          </w:p>
        </w:tc>
      </w:tr>
      <w:tr w:rsidR="00A95073" w:rsidRPr="00A54E05" w14:paraId="23A9766E" w14:textId="77777777" w:rsidTr="00A54E05">
        <w:trPr>
          <w:trHeight w:val="455"/>
        </w:trPr>
        <w:tc>
          <w:tcPr>
            <w:tcW w:w="2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C6F412" w14:textId="77777777" w:rsidR="00A95073" w:rsidRPr="00A54E05" w:rsidRDefault="00000000">
            <w:pPr>
              <w:pStyle w:val="TableStyle2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 w:rsidRPr="00A54E05">
              <w:rPr>
                <w:rFonts w:ascii="Times Roman" w:hAnsi="Times Roman"/>
              </w:rPr>
              <w:t>C3 vs. C4</w:t>
            </w:r>
          </w:p>
        </w:tc>
        <w:tc>
          <w:tcPr>
            <w:tcW w:w="19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E1D32" w14:textId="77777777" w:rsidR="00A95073" w:rsidRPr="00A54E05" w:rsidRDefault="00000000">
            <w:pPr>
              <w:pStyle w:val="TableStyle2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 w:rsidRPr="00A54E05">
              <w:rPr>
                <w:rFonts w:ascii="Times Roman" w:hAnsi="Times Roman"/>
              </w:rPr>
              <w:t>-1196</w:t>
            </w:r>
          </w:p>
        </w:tc>
        <w:tc>
          <w:tcPr>
            <w:tcW w:w="19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02EC04" w14:textId="77777777" w:rsidR="00A95073" w:rsidRPr="00A54E05" w:rsidRDefault="00000000">
            <w:pPr>
              <w:pStyle w:val="TableStyle2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 w:rsidRPr="00A54E05">
              <w:rPr>
                <w:rFonts w:ascii="Times Roman" w:hAnsi="Times Roman"/>
              </w:rPr>
              <w:t>-1724 to -667.8</w:t>
            </w:r>
          </w:p>
        </w:tc>
        <w:tc>
          <w:tcPr>
            <w:tcW w:w="14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254206" w14:textId="77777777" w:rsidR="00A95073" w:rsidRPr="00A54E05" w:rsidRDefault="00000000">
            <w:pPr>
              <w:pStyle w:val="TableStyle2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 w:rsidRPr="00A54E05">
              <w:rPr>
                <w:rFonts w:ascii="Times Roman" w:hAnsi="Times Roman"/>
              </w:rPr>
              <w:t>****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62C196" w14:textId="77777777" w:rsidR="00A95073" w:rsidRPr="00A54E05" w:rsidRDefault="00000000">
            <w:pPr>
              <w:pStyle w:val="TableStyle2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 w:rsidRPr="00A54E05">
              <w:rPr>
                <w:rFonts w:ascii="Times Roman" w:hAnsi="Times Roman"/>
              </w:rPr>
              <w:t>&lt;0.0001</w:t>
            </w:r>
          </w:p>
        </w:tc>
      </w:tr>
      <w:tr w:rsidR="00A95073" w:rsidRPr="00A54E05" w14:paraId="58CCE0D8" w14:textId="77777777" w:rsidTr="00A54E05">
        <w:trPr>
          <w:trHeight w:val="455"/>
        </w:trPr>
        <w:tc>
          <w:tcPr>
            <w:tcW w:w="2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3112D5" w14:textId="77777777" w:rsidR="00A95073" w:rsidRPr="00A54E05" w:rsidRDefault="00000000">
            <w:pPr>
              <w:pStyle w:val="TableStyle2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 w:rsidRPr="00A54E05">
              <w:rPr>
                <w:rFonts w:ascii="Times Roman" w:hAnsi="Times Roman"/>
              </w:rPr>
              <w:t>C3 vs. O1</w:t>
            </w:r>
          </w:p>
        </w:tc>
        <w:tc>
          <w:tcPr>
            <w:tcW w:w="19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AC4A0C" w14:textId="77777777" w:rsidR="00A95073" w:rsidRPr="00A54E05" w:rsidRDefault="00000000">
            <w:pPr>
              <w:pStyle w:val="TableStyle2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 w:rsidRPr="00A54E05">
              <w:rPr>
                <w:rFonts w:ascii="Times Roman" w:hAnsi="Times Roman"/>
              </w:rPr>
              <w:t>-987.5</w:t>
            </w:r>
          </w:p>
        </w:tc>
        <w:tc>
          <w:tcPr>
            <w:tcW w:w="19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A191F1" w14:textId="77777777" w:rsidR="00A95073" w:rsidRPr="00A54E05" w:rsidRDefault="00000000">
            <w:pPr>
              <w:pStyle w:val="TableStyle2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 w:rsidRPr="00A54E05">
              <w:rPr>
                <w:rFonts w:ascii="Times Roman" w:hAnsi="Times Roman"/>
              </w:rPr>
              <w:t>-1515 to -459.5</w:t>
            </w:r>
          </w:p>
        </w:tc>
        <w:tc>
          <w:tcPr>
            <w:tcW w:w="14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688D75" w14:textId="77777777" w:rsidR="00A95073" w:rsidRPr="00A54E05" w:rsidRDefault="00000000">
            <w:pPr>
              <w:pStyle w:val="TableStyle2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 w:rsidRPr="00A54E05">
              <w:rPr>
                <w:rFonts w:ascii="Times Roman" w:hAnsi="Times Roman"/>
              </w:rPr>
              <w:t>****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07C993" w14:textId="77777777" w:rsidR="00A95073" w:rsidRPr="00A54E05" w:rsidRDefault="00000000">
            <w:pPr>
              <w:pStyle w:val="TableStyle2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 w:rsidRPr="00A54E05">
              <w:rPr>
                <w:rFonts w:ascii="Times Roman" w:hAnsi="Times Roman"/>
              </w:rPr>
              <w:t>&lt;0.0001</w:t>
            </w:r>
          </w:p>
        </w:tc>
      </w:tr>
      <w:tr w:rsidR="00A95073" w:rsidRPr="00A54E05" w14:paraId="3B47D92E" w14:textId="77777777" w:rsidTr="00A54E05">
        <w:trPr>
          <w:trHeight w:val="455"/>
        </w:trPr>
        <w:tc>
          <w:tcPr>
            <w:tcW w:w="2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DAB382" w14:textId="77777777" w:rsidR="00A95073" w:rsidRPr="00A54E05" w:rsidRDefault="00000000">
            <w:pPr>
              <w:pStyle w:val="TableStyle2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 w:rsidRPr="00A54E05">
              <w:rPr>
                <w:rFonts w:ascii="Times Roman" w:hAnsi="Times Roman"/>
              </w:rPr>
              <w:t>C3 vs. O2</w:t>
            </w:r>
          </w:p>
        </w:tc>
        <w:tc>
          <w:tcPr>
            <w:tcW w:w="19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25516D" w14:textId="77777777" w:rsidR="00A95073" w:rsidRPr="00A54E05" w:rsidRDefault="00000000">
            <w:pPr>
              <w:pStyle w:val="TableStyle2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 w:rsidRPr="00A54E05">
              <w:rPr>
                <w:rFonts w:ascii="Times Roman" w:hAnsi="Times Roman"/>
              </w:rPr>
              <w:t>328.1</w:t>
            </w:r>
          </w:p>
        </w:tc>
        <w:tc>
          <w:tcPr>
            <w:tcW w:w="19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B19C36" w14:textId="77777777" w:rsidR="00A95073" w:rsidRPr="00A54E05" w:rsidRDefault="00000000">
            <w:pPr>
              <w:pStyle w:val="TableStyle2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 w:rsidRPr="00A54E05">
              <w:rPr>
                <w:rFonts w:ascii="Times Roman" w:hAnsi="Times Roman"/>
              </w:rPr>
              <w:t>-199.8 to 856.1</w:t>
            </w:r>
          </w:p>
        </w:tc>
        <w:tc>
          <w:tcPr>
            <w:tcW w:w="14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C2A6BF" w14:textId="77777777" w:rsidR="00A95073" w:rsidRPr="00A54E05" w:rsidRDefault="00000000">
            <w:pPr>
              <w:pStyle w:val="TableStyle2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 w:rsidRPr="00A54E05">
              <w:rPr>
                <w:rFonts w:ascii="Times Roman" w:hAnsi="Times Roman"/>
              </w:rPr>
              <w:t>ns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83D323" w14:textId="77777777" w:rsidR="00A95073" w:rsidRPr="00A54E05" w:rsidRDefault="00000000">
            <w:pPr>
              <w:pStyle w:val="TableStyle2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 w:rsidRPr="00A54E05">
              <w:rPr>
                <w:rFonts w:ascii="Times Roman" w:hAnsi="Times Roman"/>
              </w:rPr>
              <w:t>0.5403</w:t>
            </w:r>
          </w:p>
        </w:tc>
      </w:tr>
      <w:tr w:rsidR="00A95073" w:rsidRPr="00A54E05" w14:paraId="2462D496" w14:textId="77777777" w:rsidTr="00A54E05">
        <w:trPr>
          <w:trHeight w:val="455"/>
        </w:trPr>
        <w:tc>
          <w:tcPr>
            <w:tcW w:w="2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63901A" w14:textId="77777777" w:rsidR="00A95073" w:rsidRPr="00A54E05" w:rsidRDefault="00000000">
            <w:pPr>
              <w:pStyle w:val="TableStyle2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 w:rsidRPr="00A54E05">
              <w:rPr>
                <w:rFonts w:ascii="Times Roman" w:hAnsi="Times Roman"/>
              </w:rPr>
              <w:t>C3 vs. O3</w:t>
            </w:r>
          </w:p>
        </w:tc>
        <w:tc>
          <w:tcPr>
            <w:tcW w:w="19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9C1FD8" w14:textId="77777777" w:rsidR="00A95073" w:rsidRPr="00A54E05" w:rsidRDefault="00000000">
            <w:pPr>
              <w:pStyle w:val="TableStyle2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 w:rsidRPr="00A54E05">
              <w:rPr>
                <w:rFonts w:ascii="Times Roman" w:hAnsi="Times Roman"/>
              </w:rPr>
              <w:t>-87.87</w:t>
            </w:r>
          </w:p>
        </w:tc>
        <w:tc>
          <w:tcPr>
            <w:tcW w:w="19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7E789C" w14:textId="77777777" w:rsidR="00A95073" w:rsidRPr="00A54E05" w:rsidRDefault="00000000">
            <w:pPr>
              <w:pStyle w:val="TableStyle2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 w:rsidRPr="00A54E05">
              <w:rPr>
                <w:rFonts w:ascii="Times Roman" w:hAnsi="Times Roman"/>
              </w:rPr>
              <w:t>-615.8 to 440.1</w:t>
            </w:r>
          </w:p>
        </w:tc>
        <w:tc>
          <w:tcPr>
            <w:tcW w:w="14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E5DC07" w14:textId="77777777" w:rsidR="00A95073" w:rsidRPr="00A54E05" w:rsidRDefault="00000000">
            <w:pPr>
              <w:pStyle w:val="TableStyle2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 w:rsidRPr="00A54E05">
              <w:rPr>
                <w:rFonts w:ascii="Times Roman" w:hAnsi="Times Roman"/>
              </w:rPr>
              <w:t>ns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36CCFC" w14:textId="77777777" w:rsidR="00A95073" w:rsidRPr="00A54E05" w:rsidRDefault="00000000">
            <w:pPr>
              <w:pStyle w:val="TableStyle2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 w:rsidRPr="00A54E05">
              <w:rPr>
                <w:rFonts w:ascii="Times Roman" w:hAnsi="Times Roman"/>
              </w:rPr>
              <w:t>0.9996</w:t>
            </w:r>
          </w:p>
        </w:tc>
      </w:tr>
      <w:tr w:rsidR="00A95073" w:rsidRPr="00A54E05" w14:paraId="42583133" w14:textId="77777777" w:rsidTr="00A54E05">
        <w:trPr>
          <w:trHeight w:val="455"/>
        </w:trPr>
        <w:tc>
          <w:tcPr>
            <w:tcW w:w="2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824DD6" w14:textId="77777777" w:rsidR="00A95073" w:rsidRPr="00A54E05" w:rsidRDefault="00000000">
            <w:pPr>
              <w:pStyle w:val="TableStyle2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 w:rsidRPr="00A54E05">
              <w:rPr>
                <w:rFonts w:ascii="Times Roman" w:hAnsi="Times Roman"/>
              </w:rPr>
              <w:t>C3 vs. O4</w:t>
            </w:r>
          </w:p>
        </w:tc>
        <w:tc>
          <w:tcPr>
            <w:tcW w:w="19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F118A7" w14:textId="77777777" w:rsidR="00A95073" w:rsidRPr="00A54E05" w:rsidRDefault="00000000">
            <w:pPr>
              <w:pStyle w:val="TableStyle2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 w:rsidRPr="00A54E05">
              <w:rPr>
                <w:rFonts w:ascii="Times Roman" w:hAnsi="Times Roman"/>
              </w:rPr>
              <w:t>-444.9</w:t>
            </w:r>
          </w:p>
        </w:tc>
        <w:tc>
          <w:tcPr>
            <w:tcW w:w="19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4BC012" w14:textId="77777777" w:rsidR="00A95073" w:rsidRPr="00A54E05" w:rsidRDefault="00000000">
            <w:pPr>
              <w:pStyle w:val="TableStyle2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 w:rsidRPr="00A54E05">
              <w:rPr>
                <w:rFonts w:ascii="Times Roman" w:hAnsi="Times Roman"/>
              </w:rPr>
              <w:t>-972.8 to 83.04</w:t>
            </w:r>
          </w:p>
        </w:tc>
        <w:tc>
          <w:tcPr>
            <w:tcW w:w="14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14409E" w14:textId="77777777" w:rsidR="00A95073" w:rsidRPr="00A54E05" w:rsidRDefault="00000000">
            <w:pPr>
              <w:pStyle w:val="TableStyle2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 w:rsidRPr="00A54E05">
              <w:rPr>
                <w:rFonts w:ascii="Times Roman" w:hAnsi="Times Roman"/>
              </w:rPr>
              <w:t>ns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FFAB37" w14:textId="77777777" w:rsidR="00A95073" w:rsidRPr="00A54E05" w:rsidRDefault="00000000">
            <w:pPr>
              <w:pStyle w:val="TableStyle2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 w:rsidRPr="00A54E05">
              <w:rPr>
                <w:rFonts w:ascii="Times Roman" w:hAnsi="Times Roman"/>
              </w:rPr>
              <w:t>0.1658</w:t>
            </w:r>
          </w:p>
        </w:tc>
      </w:tr>
      <w:tr w:rsidR="00A95073" w:rsidRPr="00A54E05" w14:paraId="1700B72C" w14:textId="77777777" w:rsidTr="00A54E05">
        <w:trPr>
          <w:trHeight w:val="455"/>
        </w:trPr>
        <w:tc>
          <w:tcPr>
            <w:tcW w:w="2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6451A9" w14:textId="77777777" w:rsidR="00A95073" w:rsidRPr="00A54E05" w:rsidRDefault="00000000">
            <w:pPr>
              <w:pStyle w:val="TableStyle2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 w:rsidRPr="00A54E05">
              <w:rPr>
                <w:rFonts w:ascii="Times Roman" w:hAnsi="Times Roman"/>
              </w:rPr>
              <w:t>C4 vs. O1</w:t>
            </w:r>
          </w:p>
        </w:tc>
        <w:tc>
          <w:tcPr>
            <w:tcW w:w="19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9D9BF5" w14:textId="77777777" w:rsidR="00A95073" w:rsidRPr="00A54E05" w:rsidRDefault="00000000">
            <w:pPr>
              <w:pStyle w:val="TableStyle2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 w:rsidRPr="00A54E05">
              <w:rPr>
                <w:rFonts w:ascii="Times Roman" w:hAnsi="Times Roman"/>
              </w:rPr>
              <w:t>208.3</w:t>
            </w:r>
          </w:p>
        </w:tc>
        <w:tc>
          <w:tcPr>
            <w:tcW w:w="19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74DE7F" w14:textId="77777777" w:rsidR="00A95073" w:rsidRPr="00A54E05" w:rsidRDefault="00000000">
            <w:pPr>
              <w:pStyle w:val="TableStyle2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 w:rsidRPr="00A54E05">
              <w:rPr>
                <w:rFonts w:ascii="Times Roman" w:hAnsi="Times Roman"/>
              </w:rPr>
              <w:t>-319.7 to 736.2</w:t>
            </w:r>
          </w:p>
        </w:tc>
        <w:tc>
          <w:tcPr>
            <w:tcW w:w="14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887578" w14:textId="77777777" w:rsidR="00A95073" w:rsidRPr="00A54E05" w:rsidRDefault="00000000">
            <w:pPr>
              <w:pStyle w:val="TableStyle2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 w:rsidRPr="00A54E05">
              <w:rPr>
                <w:rFonts w:ascii="Times Roman" w:hAnsi="Times Roman"/>
              </w:rPr>
              <w:t>ns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0F536F" w14:textId="77777777" w:rsidR="00A95073" w:rsidRPr="00A54E05" w:rsidRDefault="00000000">
            <w:pPr>
              <w:pStyle w:val="TableStyle2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 w:rsidRPr="00A54E05">
              <w:rPr>
                <w:rFonts w:ascii="Times Roman" w:hAnsi="Times Roman"/>
              </w:rPr>
              <w:t>0.9248</w:t>
            </w:r>
          </w:p>
        </w:tc>
      </w:tr>
      <w:tr w:rsidR="00A95073" w:rsidRPr="00A54E05" w14:paraId="09FE704B" w14:textId="77777777" w:rsidTr="00A54E05">
        <w:trPr>
          <w:trHeight w:val="455"/>
        </w:trPr>
        <w:tc>
          <w:tcPr>
            <w:tcW w:w="2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7FD18D" w14:textId="77777777" w:rsidR="00A95073" w:rsidRPr="00A54E05" w:rsidRDefault="00000000">
            <w:pPr>
              <w:pStyle w:val="TableStyle2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 w:rsidRPr="00A54E05">
              <w:rPr>
                <w:rFonts w:ascii="Times Roman" w:hAnsi="Times Roman"/>
              </w:rPr>
              <w:t>C4 vs. O2</w:t>
            </w:r>
          </w:p>
        </w:tc>
        <w:tc>
          <w:tcPr>
            <w:tcW w:w="19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96DB65" w14:textId="77777777" w:rsidR="00A95073" w:rsidRPr="00A54E05" w:rsidRDefault="00000000">
            <w:pPr>
              <w:pStyle w:val="TableStyle2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 w:rsidRPr="00A54E05">
              <w:rPr>
                <w:rFonts w:ascii="Times Roman" w:hAnsi="Times Roman"/>
              </w:rPr>
              <w:t>1524</w:t>
            </w:r>
          </w:p>
        </w:tc>
        <w:tc>
          <w:tcPr>
            <w:tcW w:w="19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6BB558" w14:textId="77777777" w:rsidR="00A95073" w:rsidRPr="00A54E05" w:rsidRDefault="00000000">
            <w:pPr>
              <w:pStyle w:val="TableStyle2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 w:rsidRPr="00A54E05">
              <w:rPr>
                <w:rFonts w:ascii="Times Roman" w:hAnsi="Times Roman"/>
              </w:rPr>
              <w:t>995.9 to 2052</w:t>
            </w:r>
          </w:p>
        </w:tc>
        <w:tc>
          <w:tcPr>
            <w:tcW w:w="14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18A9FE" w14:textId="77777777" w:rsidR="00A95073" w:rsidRPr="00A54E05" w:rsidRDefault="00000000">
            <w:pPr>
              <w:pStyle w:val="TableStyle2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 w:rsidRPr="00A54E05">
              <w:rPr>
                <w:rFonts w:ascii="Times Roman" w:hAnsi="Times Roman"/>
              </w:rPr>
              <w:t>****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3E3184" w14:textId="77777777" w:rsidR="00A95073" w:rsidRPr="00A54E05" w:rsidRDefault="00000000">
            <w:pPr>
              <w:pStyle w:val="TableStyle2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 w:rsidRPr="00A54E05">
              <w:rPr>
                <w:rFonts w:ascii="Times Roman" w:hAnsi="Times Roman"/>
              </w:rPr>
              <w:t>&lt;0.0001</w:t>
            </w:r>
          </w:p>
        </w:tc>
      </w:tr>
      <w:tr w:rsidR="00A95073" w:rsidRPr="00A54E05" w14:paraId="38DC1682" w14:textId="77777777" w:rsidTr="00A54E05">
        <w:trPr>
          <w:trHeight w:val="455"/>
        </w:trPr>
        <w:tc>
          <w:tcPr>
            <w:tcW w:w="2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26B0D6" w14:textId="77777777" w:rsidR="00A95073" w:rsidRPr="00A54E05" w:rsidRDefault="00000000">
            <w:pPr>
              <w:pStyle w:val="TableStyle2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 w:rsidRPr="00A54E05">
              <w:rPr>
                <w:rFonts w:ascii="Times Roman" w:hAnsi="Times Roman"/>
              </w:rPr>
              <w:t>C4 vs. O3</w:t>
            </w:r>
          </w:p>
        </w:tc>
        <w:tc>
          <w:tcPr>
            <w:tcW w:w="19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5AAF13" w14:textId="77777777" w:rsidR="00A95073" w:rsidRPr="00A54E05" w:rsidRDefault="00000000">
            <w:pPr>
              <w:pStyle w:val="TableStyle2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 w:rsidRPr="00A54E05">
              <w:rPr>
                <w:rFonts w:ascii="Times Roman" w:hAnsi="Times Roman"/>
              </w:rPr>
              <w:t>1108</w:t>
            </w:r>
          </w:p>
        </w:tc>
        <w:tc>
          <w:tcPr>
            <w:tcW w:w="19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FB419F" w14:textId="77777777" w:rsidR="00A95073" w:rsidRPr="00A54E05" w:rsidRDefault="00000000">
            <w:pPr>
              <w:pStyle w:val="TableStyle2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 w:rsidRPr="00A54E05">
              <w:rPr>
                <w:rFonts w:ascii="Times Roman" w:hAnsi="Times Roman"/>
              </w:rPr>
              <w:t>579.9 to 1636</w:t>
            </w:r>
          </w:p>
        </w:tc>
        <w:tc>
          <w:tcPr>
            <w:tcW w:w="14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114E45" w14:textId="77777777" w:rsidR="00A95073" w:rsidRPr="00A54E05" w:rsidRDefault="00000000">
            <w:pPr>
              <w:pStyle w:val="TableStyle2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 w:rsidRPr="00A54E05">
              <w:rPr>
                <w:rFonts w:ascii="Times Roman" w:hAnsi="Times Roman"/>
              </w:rPr>
              <w:t>****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F4A147" w14:textId="77777777" w:rsidR="00A95073" w:rsidRPr="00A54E05" w:rsidRDefault="00000000">
            <w:pPr>
              <w:pStyle w:val="TableStyle2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 w:rsidRPr="00A54E05">
              <w:rPr>
                <w:rFonts w:ascii="Times Roman" w:hAnsi="Times Roman"/>
              </w:rPr>
              <w:t>&lt;0.0001</w:t>
            </w:r>
          </w:p>
        </w:tc>
      </w:tr>
      <w:tr w:rsidR="00A95073" w:rsidRPr="00A54E05" w14:paraId="6C423ED5" w14:textId="77777777" w:rsidTr="00A54E05">
        <w:trPr>
          <w:trHeight w:val="455"/>
        </w:trPr>
        <w:tc>
          <w:tcPr>
            <w:tcW w:w="2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583A7D" w14:textId="77777777" w:rsidR="00A95073" w:rsidRPr="00A54E05" w:rsidRDefault="00000000">
            <w:pPr>
              <w:pStyle w:val="TableStyle2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 w:rsidRPr="00A54E05">
              <w:rPr>
                <w:rFonts w:ascii="Times Roman" w:hAnsi="Times Roman"/>
              </w:rPr>
              <w:t>C4 vs. O4</w:t>
            </w:r>
          </w:p>
        </w:tc>
        <w:tc>
          <w:tcPr>
            <w:tcW w:w="19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C8AF44" w14:textId="77777777" w:rsidR="00A95073" w:rsidRPr="00A54E05" w:rsidRDefault="00000000">
            <w:pPr>
              <w:pStyle w:val="TableStyle2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 w:rsidRPr="00A54E05">
              <w:rPr>
                <w:rFonts w:ascii="Times Roman" w:hAnsi="Times Roman"/>
              </w:rPr>
              <w:t>750.8</w:t>
            </w:r>
          </w:p>
        </w:tc>
        <w:tc>
          <w:tcPr>
            <w:tcW w:w="19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F8A63C" w14:textId="77777777" w:rsidR="00A95073" w:rsidRPr="00A54E05" w:rsidRDefault="00000000">
            <w:pPr>
              <w:pStyle w:val="TableStyle2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 w:rsidRPr="00A54E05">
              <w:rPr>
                <w:rFonts w:ascii="Times Roman" w:hAnsi="Times Roman"/>
              </w:rPr>
              <w:t>222.9 to 1279</w:t>
            </w:r>
          </w:p>
        </w:tc>
        <w:tc>
          <w:tcPr>
            <w:tcW w:w="14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0E202B" w14:textId="77777777" w:rsidR="00A95073" w:rsidRPr="00A54E05" w:rsidRDefault="00000000">
            <w:pPr>
              <w:pStyle w:val="TableStyle2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 w:rsidRPr="00A54E05">
              <w:rPr>
                <w:rFonts w:ascii="Times Roman" w:hAnsi="Times Roman"/>
              </w:rPr>
              <w:t>***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F4D954" w14:textId="77777777" w:rsidR="00A95073" w:rsidRPr="00A54E05" w:rsidRDefault="00000000">
            <w:pPr>
              <w:pStyle w:val="TableStyle2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 w:rsidRPr="00A54E05">
              <w:rPr>
                <w:rFonts w:ascii="Times Roman" w:hAnsi="Times Roman"/>
              </w:rPr>
              <w:t>0.0007</w:t>
            </w:r>
          </w:p>
        </w:tc>
      </w:tr>
      <w:tr w:rsidR="00A95073" w:rsidRPr="00A54E05" w14:paraId="55804810" w14:textId="77777777" w:rsidTr="00A54E05">
        <w:trPr>
          <w:trHeight w:val="455"/>
        </w:trPr>
        <w:tc>
          <w:tcPr>
            <w:tcW w:w="2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7170FB" w14:textId="77777777" w:rsidR="00A95073" w:rsidRPr="00A54E05" w:rsidRDefault="00000000">
            <w:pPr>
              <w:pStyle w:val="TableStyle2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 w:rsidRPr="00A54E05">
              <w:rPr>
                <w:rFonts w:ascii="Times Roman" w:hAnsi="Times Roman"/>
              </w:rPr>
              <w:t>O1 vs. O2</w:t>
            </w:r>
          </w:p>
        </w:tc>
        <w:tc>
          <w:tcPr>
            <w:tcW w:w="19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0833E9" w14:textId="77777777" w:rsidR="00A95073" w:rsidRPr="00A54E05" w:rsidRDefault="00000000">
            <w:pPr>
              <w:pStyle w:val="TableStyle2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 w:rsidRPr="00A54E05">
              <w:rPr>
                <w:rFonts w:ascii="Times Roman" w:hAnsi="Times Roman"/>
              </w:rPr>
              <w:t>1316</w:t>
            </w:r>
          </w:p>
        </w:tc>
        <w:tc>
          <w:tcPr>
            <w:tcW w:w="19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BC4C9C" w14:textId="77777777" w:rsidR="00A95073" w:rsidRPr="00A54E05" w:rsidRDefault="00000000">
            <w:pPr>
              <w:pStyle w:val="TableStyle2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 w:rsidRPr="00A54E05">
              <w:rPr>
                <w:rFonts w:ascii="Times Roman" w:hAnsi="Times Roman"/>
              </w:rPr>
              <w:t>787.7 to 1844</w:t>
            </w:r>
          </w:p>
        </w:tc>
        <w:tc>
          <w:tcPr>
            <w:tcW w:w="14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D3C3C8" w14:textId="77777777" w:rsidR="00A95073" w:rsidRPr="00A54E05" w:rsidRDefault="00000000">
            <w:pPr>
              <w:pStyle w:val="TableStyle2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 w:rsidRPr="00A54E05">
              <w:rPr>
                <w:rFonts w:ascii="Times Roman" w:hAnsi="Times Roman"/>
              </w:rPr>
              <w:t>****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0A9197" w14:textId="77777777" w:rsidR="00A95073" w:rsidRPr="00A54E05" w:rsidRDefault="00000000">
            <w:pPr>
              <w:pStyle w:val="TableStyle2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 w:rsidRPr="00A54E05">
              <w:rPr>
                <w:rFonts w:ascii="Times Roman" w:hAnsi="Times Roman"/>
              </w:rPr>
              <w:t>&lt;0.0001</w:t>
            </w:r>
          </w:p>
        </w:tc>
      </w:tr>
      <w:tr w:rsidR="00A95073" w:rsidRPr="00A54E05" w14:paraId="5015CB5A" w14:textId="77777777" w:rsidTr="00A54E05">
        <w:trPr>
          <w:trHeight w:val="455"/>
        </w:trPr>
        <w:tc>
          <w:tcPr>
            <w:tcW w:w="2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597178" w14:textId="77777777" w:rsidR="00A95073" w:rsidRPr="00A54E05" w:rsidRDefault="00000000">
            <w:pPr>
              <w:pStyle w:val="TableStyle2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 w:rsidRPr="00A54E05">
              <w:rPr>
                <w:rFonts w:ascii="Times Roman" w:hAnsi="Times Roman"/>
              </w:rPr>
              <w:t>O1 vs. O3</w:t>
            </w:r>
          </w:p>
        </w:tc>
        <w:tc>
          <w:tcPr>
            <w:tcW w:w="19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62D266" w14:textId="77777777" w:rsidR="00A95073" w:rsidRPr="00A54E05" w:rsidRDefault="00000000">
            <w:pPr>
              <w:pStyle w:val="TableStyle2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 w:rsidRPr="00A54E05">
              <w:rPr>
                <w:rFonts w:ascii="Times Roman" w:hAnsi="Times Roman"/>
              </w:rPr>
              <w:t>899.6</w:t>
            </w:r>
          </w:p>
        </w:tc>
        <w:tc>
          <w:tcPr>
            <w:tcW w:w="19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2E69AC" w14:textId="77777777" w:rsidR="00A95073" w:rsidRPr="00A54E05" w:rsidRDefault="00000000">
            <w:pPr>
              <w:pStyle w:val="TableStyle2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 w:rsidRPr="00A54E05">
              <w:rPr>
                <w:rFonts w:ascii="Times Roman" w:hAnsi="Times Roman"/>
              </w:rPr>
              <w:t>371.7 to 1428</w:t>
            </w:r>
          </w:p>
        </w:tc>
        <w:tc>
          <w:tcPr>
            <w:tcW w:w="14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98C46D" w14:textId="77777777" w:rsidR="00A95073" w:rsidRPr="00A54E05" w:rsidRDefault="00000000">
            <w:pPr>
              <w:pStyle w:val="TableStyle2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 w:rsidRPr="00A54E05">
              <w:rPr>
                <w:rFonts w:ascii="Times Roman" w:hAnsi="Times Roman"/>
              </w:rPr>
              <w:t>****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B4545F" w14:textId="77777777" w:rsidR="00A95073" w:rsidRPr="00A54E05" w:rsidRDefault="00000000">
            <w:pPr>
              <w:pStyle w:val="TableStyle2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 w:rsidRPr="00A54E05">
              <w:rPr>
                <w:rFonts w:ascii="Times Roman" w:hAnsi="Times Roman"/>
              </w:rPr>
              <w:t>&lt;0.0001</w:t>
            </w:r>
          </w:p>
        </w:tc>
      </w:tr>
      <w:tr w:rsidR="00A95073" w:rsidRPr="00A54E05" w14:paraId="2B8362F5" w14:textId="77777777" w:rsidTr="00A54E05">
        <w:trPr>
          <w:trHeight w:val="455"/>
        </w:trPr>
        <w:tc>
          <w:tcPr>
            <w:tcW w:w="2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272BDC" w14:textId="77777777" w:rsidR="00A95073" w:rsidRPr="00A54E05" w:rsidRDefault="00000000">
            <w:pPr>
              <w:pStyle w:val="TableStyle2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 w:rsidRPr="00A54E05">
              <w:rPr>
                <w:rFonts w:ascii="Times Roman" w:hAnsi="Times Roman"/>
              </w:rPr>
              <w:t>O1 vs. O4</w:t>
            </w:r>
          </w:p>
        </w:tc>
        <w:tc>
          <w:tcPr>
            <w:tcW w:w="19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CA93E7" w14:textId="77777777" w:rsidR="00A95073" w:rsidRPr="00A54E05" w:rsidRDefault="00000000">
            <w:pPr>
              <w:pStyle w:val="TableStyle2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 w:rsidRPr="00A54E05">
              <w:rPr>
                <w:rFonts w:ascii="Times Roman" w:hAnsi="Times Roman"/>
              </w:rPr>
              <w:t>542.6</w:t>
            </w:r>
          </w:p>
        </w:tc>
        <w:tc>
          <w:tcPr>
            <w:tcW w:w="19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98DDDC" w14:textId="77777777" w:rsidR="00A95073" w:rsidRPr="00A54E05" w:rsidRDefault="00000000">
            <w:pPr>
              <w:pStyle w:val="TableStyle2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 w:rsidRPr="00A54E05">
              <w:rPr>
                <w:rFonts w:ascii="Times Roman" w:hAnsi="Times Roman"/>
              </w:rPr>
              <w:t>14.63 to 1070</w:t>
            </w:r>
          </w:p>
        </w:tc>
        <w:tc>
          <w:tcPr>
            <w:tcW w:w="14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840BB4" w14:textId="77777777" w:rsidR="00A95073" w:rsidRPr="00A54E05" w:rsidRDefault="00000000">
            <w:pPr>
              <w:pStyle w:val="TableStyle2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 w:rsidRPr="00A54E05">
              <w:rPr>
                <w:rFonts w:ascii="Times Roman" w:hAnsi="Times Roman"/>
              </w:rPr>
              <w:t>*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C1B682" w14:textId="77777777" w:rsidR="00A95073" w:rsidRPr="00A54E05" w:rsidRDefault="00000000">
            <w:pPr>
              <w:pStyle w:val="TableStyle2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 w:rsidRPr="00A54E05">
              <w:rPr>
                <w:rFonts w:ascii="Times Roman" w:hAnsi="Times Roman"/>
              </w:rPr>
              <w:t>0.0394</w:t>
            </w:r>
          </w:p>
        </w:tc>
      </w:tr>
      <w:tr w:rsidR="00A95073" w:rsidRPr="00A54E05" w14:paraId="2E8EB3C6" w14:textId="77777777" w:rsidTr="00A54E05">
        <w:trPr>
          <w:trHeight w:val="455"/>
        </w:trPr>
        <w:tc>
          <w:tcPr>
            <w:tcW w:w="2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7820A7" w14:textId="77777777" w:rsidR="00A95073" w:rsidRPr="00A54E05" w:rsidRDefault="00000000">
            <w:pPr>
              <w:pStyle w:val="TableStyle2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 w:rsidRPr="00A54E05">
              <w:rPr>
                <w:rFonts w:ascii="Times Roman" w:hAnsi="Times Roman"/>
              </w:rPr>
              <w:lastRenderedPageBreak/>
              <w:t>O2 vs. O3</w:t>
            </w:r>
          </w:p>
        </w:tc>
        <w:tc>
          <w:tcPr>
            <w:tcW w:w="19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8983BB" w14:textId="77777777" w:rsidR="00A95073" w:rsidRPr="00A54E05" w:rsidRDefault="00000000">
            <w:pPr>
              <w:pStyle w:val="TableStyle2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 w:rsidRPr="00A54E05">
              <w:rPr>
                <w:rFonts w:ascii="Times Roman" w:hAnsi="Times Roman"/>
              </w:rPr>
              <w:t>-416.0</w:t>
            </w:r>
          </w:p>
        </w:tc>
        <w:tc>
          <w:tcPr>
            <w:tcW w:w="19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8F6756" w14:textId="77777777" w:rsidR="00A95073" w:rsidRPr="00A54E05" w:rsidRDefault="00000000">
            <w:pPr>
              <w:pStyle w:val="TableStyle2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 w:rsidRPr="00A54E05">
              <w:rPr>
                <w:rFonts w:ascii="Times Roman" w:hAnsi="Times Roman"/>
              </w:rPr>
              <w:t>-943.9 to 111.9</w:t>
            </w:r>
          </w:p>
        </w:tc>
        <w:tc>
          <w:tcPr>
            <w:tcW w:w="14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7C363D" w14:textId="77777777" w:rsidR="00A95073" w:rsidRPr="00A54E05" w:rsidRDefault="00000000">
            <w:pPr>
              <w:pStyle w:val="TableStyle2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 w:rsidRPr="00A54E05">
              <w:rPr>
                <w:rFonts w:ascii="Times Roman" w:hAnsi="Times Roman"/>
              </w:rPr>
              <w:t>ns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39C6DB" w14:textId="77777777" w:rsidR="00A95073" w:rsidRPr="00A54E05" w:rsidRDefault="00000000">
            <w:pPr>
              <w:pStyle w:val="TableStyle2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 w:rsidRPr="00A54E05">
              <w:rPr>
                <w:rFonts w:ascii="Times Roman" w:hAnsi="Times Roman"/>
              </w:rPr>
              <w:t>0.2355</w:t>
            </w:r>
          </w:p>
        </w:tc>
      </w:tr>
      <w:tr w:rsidR="00A95073" w:rsidRPr="00A54E05" w14:paraId="4AE91993" w14:textId="77777777" w:rsidTr="00A54E05">
        <w:trPr>
          <w:trHeight w:val="455"/>
        </w:trPr>
        <w:tc>
          <w:tcPr>
            <w:tcW w:w="2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938234" w14:textId="77777777" w:rsidR="00A95073" w:rsidRPr="00A54E05" w:rsidRDefault="00000000">
            <w:pPr>
              <w:pStyle w:val="TableStyle2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 w:rsidRPr="00A54E05">
              <w:rPr>
                <w:rFonts w:ascii="Times Roman" w:hAnsi="Times Roman"/>
              </w:rPr>
              <w:t>O2 vs. O4</w:t>
            </w:r>
          </w:p>
        </w:tc>
        <w:tc>
          <w:tcPr>
            <w:tcW w:w="19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F6E579" w14:textId="77777777" w:rsidR="00A95073" w:rsidRPr="00A54E05" w:rsidRDefault="00000000">
            <w:pPr>
              <w:pStyle w:val="TableStyle2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 w:rsidRPr="00A54E05">
              <w:rPr>
                <w:rFonts w:ascii="Times Roman" w:hAnsi="Times Roman"/>
              </w:rPr>
              <w:t>-773.0</w:t>
            </w:r>
          </w:p>
        </w:tc>
        <w:tc>
          <w:tcPr>
            <w:tcW w:w="19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CE31F7" w14:textId="77777777" w:rsidR="00A95073" w:rsidRPr="00A54E05" w:rsidRDefault="00000000">
            <w:pPr>
              <w:pStyle w:val="TableStyle2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 w:rsidRPr="00A54E05">
              <w:rPr>
                <w:rFonts w:ascii="Times Roman" w:hAnsi="Times Roman"/>
              </w:rPr>
              <w:t>-1301 to -245.1</w:t>
            </w:r>
          </w:p>
        </w:tc>
        <w:tc>
          <w:tcPr>
            <w:tcW w:w="14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5FB6DC" w14:textId="77777777" w:rsidR="00A95073" w:rsidRPr="00A54E05" w:rsidRDefault="00000000">
            <w:pPr>
              <w:pStyle w:val="TableStyle2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 w:rsidRPr="00A54E05">
              <w:rPr>
                <w:rFonts w:ascii="Times Roman" w:hAnsi="Times Roman"/>
              </w:rPr>
              <w:t>***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F6DF80" w14:textId="77777777" w:rsidR="00A95073" w:rsidRPr="00A54E05" w:rsidRDefault="00000000">
            <w:pPr>
              <w:pStyle w:val="TableStyle2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 w:rsidRPr="00A54E05">
              <w:rPr>
                <w:rFonts w:ascii="Times Roman" w:hAnsi="Times Roman"/>
              </w:rPr>
              <w:t>0.0004</w:t>
            </w:r>
          </w:p>
        </w:tc>
      </w:tr>
      <w:tr w:rsidR="00A95073" w14:paraId="6AB1C14A" w14:textId="77777777" w:rsidTr="00A54E05">
        <w:trPr>
          <w:trHeight w:val="455"/>
        </w:trPr>
        <w:tc>
          <w:tcPr>
            <w:tcW w:w="2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8701B4" w14:textId="77777777" w:rsidR="00A95073" w:rsidRPr="00A54E05" w:rsidRDefault="00000000">
            <w:pPr>
              <w:pStyle w:val="TableStyle2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 w:rsidRPr="00A54E05">
              <w:rPr>
                <w:rFonts w:ascii="Times Roman" w:hAnsi="Times Roman"/>
              </w:rPr>
              <w:t>O3 vs. O4</w:t>
            </w:r>
          </w:p>
        </w:tc>
        <w:tc>
          <w:tcPr>
            <w:tcW w:w="19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594669" w14:textId="77777777" w:rsidR="00A95073" w:rsidRPr="00A54E05" w:rsidRDefault="00000000">
            <w:pPr>
              <w:pStyle w:val="TableStyle2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 w:rsidRPr="00A54E05">
              <w:rPr>
                <w:rFonts w:ascii="Times Roman" w:hAnsi="Times Roman"/>
              </w:rPr>
              <w:t>-357.0</w:t>
            </w:r>
          </w:p>
        </w:tc>
        <w:tc>
          <w:tcPr>
            <w:tcW w:w="19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EEF2E7" w14:textId="77777777" w:rsidR="00A95073" w:rsidRPr="00A54E05" w:rsidRDefault="00000000">
            <w:pPr>
              <w:pStyle w:val="TableStyle2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 w:rsidRPr="00A54E05">
              <w:rPr>
                <w:rFonts w:ascii="Times Roman" w:hAnsi="Times Roman"/>
              </w:rPr>
              <w:t>-884.9 to 170.9</w:t>
            </w:r>
          </w:p>
        </w:tc>
        <w:tc>
          <w:tcPr>
            <w:tcW w:w="14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E949B5" w14:textId="77777777" w:rsidR="00A95073" w:rsidRPr="00A54E05" w:rsidRDefault="00000000">
            <w:pPr>
              <w:pStyle w:val="TableStyle2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 w:rsidRPr="00A54E05">
              <w:rPr>
                <w:rFonts w:ascii="Times Roman" w:hAnsi="Times Roman"/>
              </w:rPr>
              <w:t>ns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BD6AA9" w14:textId="77777777" w:rsidR="00A95073" w:rsidRDefault="00000000">
            <w:pPr>
              <w:pStyle w:val="TableStyle2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 w:rsidRPr="00A54E05">
              <w:rPr>
                <w:rFonts w:ascii="Times Roman" w:hAnsi="Times Roman"/>
              </w:rPr>
              <w:t>0.4284</w:t>
            </w:r>
          </w:p>
        </w:tc>
      </w:tr>
    </w:tbl>
    <w:p w14:paraId="53E2C1F4" w14:textId="6055F3D4" w:rsidR="00A54E05" w:rsidRDefault="00A54E05">
      <w:pPr>
        <w:pStyle w:val="Default"/>
        <w:spacing w:before="0" w:after="240"/>
        <w:jc w:val="both"/>
        <w:rPr>
          <w:rFonts w:ascii="Times Roman" w:hAnsi="Times Roman" w:hint="eastAsia"/>
          <w:b/>
          <w:bCs/>
          <w:u w:color="000000"/>
          <w:shd w:val="clear" w:color="auto" w:fill="FFFFFF"/>
          <w14:textOutline w14:w="12700" w14:cap="flat" w14:cmpd="sng" w14:algn="ctr">
            <w14:noFill/>
            <w14:prstDash w14:val="solid"/>
            <w14:miter w14:lim="400000"/>
          </w14:textOutline>
        </w:rPr>
      </w:pPr>
      <w:r>
        <w:rPr>
          <w:rFonts w:ascii="Times Roman" w:hAnsi="Times Roman"/>
          <w:u w:color="000000"/>
          <w:shd w:val="clear" w:color="auto" w:fill="FFFFFF"/>
          <w14:textOutline w14:w="12700" w14:cap="flat" w14:cmpd="sng" w14:algn="ctr">
            <w14:noFill/>
            <w14:prstDash w14:val="solid"/>
            <w14:miter w14:lim="400000"/>
          </w14:textOutline>
        </w:rPr>
        <w:t>C# = conventional, O# = organic, ns = not significant</w:t>
      </w:r>
    </w:p>
    <w:p w14:paraId="130E2C16" w14:textId="656DDE81" w:rsidR="00A54E05" w:rsidRDefault="00A54E05">
      <w:pPr>
        <w:rPr>
          <w:rFonts w:ascii="Times Roman" w:hAnsi="Times Roman" w:cs="Arial Unicode MS" w:hint="eastAsia"/>
          <w:b/>
          <w:bCs/>
          <w:color w:val="000000"/>
          <w:u w:color="000000"/>
          <w:shd w:val="clear" w:color="auto" w:fill="FFFFFF"/>
          <w:lang w:bidi="th-TH"/>
          <w14:textOutline w14:w="12700" w14:cap="flat" w14:cmpd="sng" w14:algn="ctr">
            <w14:noFill/>
            <w14:prstDash w14:val="solid"/>
            <w14:miter w14:lim="400000"/>
          </w14:textOutline>
        </w:rPr>
      </w:pPr>
    </w:p>
    <w:sectPr w:rsidR="00A54E05" w:rsidSect="0031334F">
      <w:headerReference w:type="default" r:id="rId6"/>
      <w:footerReference w:type="default" r:id="rId7"/>
      <w:pgSz w:w="11906" w:h="16838"/>
      <w:pgMar w:top="1440" w:right="1440" w:bottom="1440" w:left="1440" w:header="709" w:footer="85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9D7D45" w14:textId="77777777" w:rsidR="0031334F" w:rsidRDefault="0031334F">
      <w:r>
        <w:separator/>
      </w:r>
    </w:p>
  </w:endnote>
  <w:endnote w:type="continuationSeparator" w:id="0">
    <w:p w14:paraId="1443539B" w14:textId="77777777" w:rsidR="0031334F" w:rsidRDefault="003133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Times Roman">
    <w:altName w:val="Times New Roman"/>
    <w:panose1 w:val="00000500000000020000"/>
    <w:charset w:val="00"/>
    <w:family w:val="roman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FEEF5B" w14:textId="77777777" w:rsidR="00A95073" w:rsidRDefault="00A95073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A82FFC" w14:textId="77777777" w:rsidR="0031334F" w:rsidRDefault="0031334F">
      <w:r>
        <w:separator/>
      </w:r>
    </w:p>
  </w:footnote>
  <w:footnote w:type="continuationSeparator" w:id="0">
    <w:p w14:paraId="2400EE8C" w14:textId="77777777" w:rsidR="0031334F" w:rsidRDefault="0031334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96002C" w14:textId="77777777" w:rsidR="00A95073" w:rsidRDefault="00A95073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95073"/>
    <w:rsid w:val="000B1028"/>
    <w:rsid w:val="0031334F"/>
    <w:rsid w:val="00427424"/>
    <w:rsid w:val="004F4797"/>
    <w:rsid w:val="0072064A"/>
    <w:rsid w:val="00A54E05"/>
    <w:rsid w:val="00A95073"/>
    <w:rsid w:val="00BF34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6DED22"/>
  <w15:docId w15:val="{7508195F-B998-264B-8266-6E3264F899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Arial Unicode MS" w:hAnsi="Times New Roman" w:cs="Times New Roman"/>
        <w:bdr w:val="nil"/>
        <w:lang w:val="en-TH" w:eastAsia="en-US" w:bidi="th-TH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  <w:lang w:val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Body">
    <w:name w:val="Body"/>
    <w:rPr>
      <w:rFonts w:ascii="Helvetica Neue" w:hAnsi="Helvetica Neue" w:cs="Arial Unicode MS"/>
      <w:color w:val="000000"/>
      <w:sz w:val="22"/>
      <w:szCs w:val="22"/>
      <w:lang w:val="en-US"/>
      <w14:textOutline w14:w="0" w14:cap="flat" w14:cmpd="sng" w14:algn="ctr">
        <w14:noFill/>
        <w14:prstDash w14:val="solid"/>
        <w14:bevel/>
      </w14:textOutline>
    </w:rPr>
  </w:style>
  <w:style w:type="paragraph" w:customStyle="1" w:styleId="Default">
    <w:name w:val="Default"/>
    <w:pPr>
      <w:spacing w:before="160" w:line="288" w:lineRule="auto"/>
    </w:pPr>
    <w:rPr>
      <w:rFonts w:ascii="Helvetica Neue" w:hAnsi="Helvetica Neue" w:cs="Arial Unicode MS"/>
      <w:color w:val="000000"/>
      <w:sz w:val="24"/>
      <w:szCs w:val="24"/>
      <w:lang w:val="en-US"/>
      <w14:textOutline w14:w="0" w14:cap="flat" w14:cmpd="sng" w14:algn="ctr">
        <w14:noFill/>
        <w14:prstDash w14:val="solid"/>
        <w14:bevel/>
      </w14:textOutline>
    </w:rPr>
  </w:style>
  <w:style w:type="paragraph" w:customStyle="1" w:styleId="TableStyle2">
    <w:name w:val="Table Style 2"/>
    <w:rPr>
      <w:rFonts w:ascii="Helvetica Neue" w:eastAsia="Helvetica Neue" w:hAnsi="Helvetica Neue" w:cs="Helvetica Neue"/>
      <w:color w:val="000000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5D5D5"/>
      </a:lt2>
      <a:accent1>
        <a:srgbClr val="00A2FF"/>
      </a:accent1>
      <a:accent2>
        <a:srgbClr val="16E7CF"/>
      </a:accent2>
      <a:accent3>
        <a:srgbClr val="61D836"/>
      </a:accent3>
      <a:accent4>
        <a:srgbClr val="FFD932"/>
      </a:accent4>
      <a:accent5>
        <a:srgbClr val="FF644E"/>
      </a:accent5>
      <a:accent6>
        <a:srgbClr val="FF42A1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000000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584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/>
            <a:uFillTx/>
            <a:latin typeface="Helvetica Neue Medium"/>
            <a:ea typeface="Helvetica Neue Medium"/>
            <a:cs typeface="Helvetica Neue Medium"/>
            <a:sym typeface="Helvetica Neue Medium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19</Words>
  <Characters>1254</Characters>
  <Application>Microsoft Office Word</Application>
  <DocSecurity>0</DocSecurity>
  <Lines>10</Lines>
  <Paragraphs>2</Paragraphs>
  <ScaleCrop>false</ScaleCrop>
  <Company/>
  <LinksUpToDate>false</LinksUpToDate>
  <CharactersWithSpaces>1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Tumnoon Charaslertrangsi</cp:lastModifiedBy>
  <cp:revision>5</cp:revision>
  <dcterms:created xsi:type="dcterms:W3CDTF">2023-06-06T07:39:00Z</dcterms:created>
  <dcterms:modified xsi:type="dcterms:W3CDTF">2024-03-17T15:15:00Z</dcterms:modified>
</cp:coreProperties>
</file>